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9BC732" w14:textId="5F26373C" w:rsidR="00506621" w:rsidRPr="00250BB8" w:rsidRDefault="00250BB8" w:rsidP="00506621">
      <w:pPr>
        <w:rPr>
          <w:rFonts w:ascii="Arial" w:eastAsia="Times New Roman" w:hAnsi="Arial" w:cs="Arial"/>
          <w:iCs/>
          <w:color w:val="000000"/>
          <w:shd w:val="clear" w:color="auto" w:fill="FFFFFF"/>
        </w:rPr>
      </w:pPr>
      <w:r w:rsidRPr="00250BB8">
        <w:rPr>
          <w:rFonts w:ascii="Arial" w:eastAsia="Times New Roman" w:hAnsi="Arial" w:cs="Arial"/>
          <w:iCs/>
          <w:color w:val="000000"/>
          <w:shd w:val="clear" w:color="auto" w:fill="FFFFFF"/>
        </w:rPr>
        <w:t xml:space="preserve">Supplemental </w:t>
      </w:r>
      <w:r w:rsidR="00506621" w:rsidRPr="00250BB8">
        <w:rPr>
          <w:rFonts w:ascii="Arial" w:eastAsia="Times New Roman" w:hAnsi="Arial" w:cs="Arial"/>
          <w:iCs/>
          <w:color w:val="000000"/>
          <w:shd w:val="clear" w:color="auto" w:fill="FFFFFF"/>
        </w:rPr>
        <w:t xml:space="preserve">Appendix A </w:t>
      </w:r>
      <w:bookmarkStart w:id="0" w:name="_GoBack"/>
      <w:bookmarkEnd w:id="0"/>
    </w:p>
    <w:p w14:paraId="2626C0C9" w14:textId="77777777" w:rsidR="00506621" w:rsidRPr="00506621" w:rsidRDefault="00506621" w:rsidP="00506621">
      <w:pPr>
        <w:rPr>
          <w:rFonts w:ascii="Arial" w:eastAsia="Times New Roman" w:hAnsi="Arial" w:cs="Arial"/>
          <w:i/>
          <w:iCs/>
          <w:color w:val="000000"/>
          <w:shd w:val="clear" w:color="auto" w:fill="FFFFFF"/>
        </w:rPr>
      </w:pPr>
    </w:p>
    <w:p w14:paraId="3E35181C" w14:textId="5780D3A3" w:rsidR="00506621" w:rsidRPr="00506621" w:rsidRDefault="00506621" w:rsidP="00506621">
      <w:pPr>
        <w:rPr>
          <w:rFonts w:ascii="Arial" w:hAnsi="Arial" w:cs="Arial"/>
        </w:rPr>
      </w:pPr>
      <w:r w:rsidRPr="00506621">
        <w:rPr>
          <w:rFonts w:ascii="Arial" w:hAnsi="Arial" w:cs="Arial"/>
        </w:rPr>
        <w:t>C</w:t>
      </w:r>
      <w:r w:rsidRPr="00506621">
        <w:rPr>
          <w:rFonts w:ascii="Arial" w:hAnsi="Arial" w:cs="Arial"/>
        </w:rPr>
        <w:t xml:space="preserve">ore medical education journals </w:t>
      </w:r>
      <w:r>
        <w:rPr>
          <w:rFonts w:ascii="Arial" w:hAnsi="Arial" w:cs="Arial"/>
        </w:rPr>
        <w:t>(n=14) included</w:t>
      </w:r>
    </w:p>
    <w:p w14:paraId="47E45A0D" w14:textId="77777777" w:rsidR="00506621" w:rsidRPr="00506621" w:rsidRDefault="00506621" w:rsidP="00506621">
      <w:pPr>
        <w:rPr>
          <w:rFonts w:ascii="Arial" w:eastAsia="Times New Roman" w:hAnsi="Arial" w:cs="Arial"/>
          <w:i/>
          <w:iCs/>
          <w:color w:val="000000"/>
          <w:shd w:val="clear" w:color="auto" w:fill="FFFFFF"/>
        </w:rPr>
      </w:pPr>
    </w:p>
    <w:p w14:paraId="3FEBA419" w14:textId="5F70488A" w:rsidR="00506621" w:rsidRPr="00506621" w:rsidRDefault="00506621" w:rsidP="00506621">
      <w:pPr>
        <w:rPr>
          <w:rFonts w:ascii="Arial" w:eastAsia="Times New Roman" w:hAnsi="Arial" w:cs="Arial"/>
        </w:rPr>
      </w:pPr>
      <w:r w:rsidRPr="00506621">
        <w:rPr>
          <w:rFonts w:ascii="Arial" w:eastAsia="Times New Roman" w:hAnsi="Arial" w:cs="Arial"/>
          <w:i/>
          <w:iCs/>
          <w:color w:val="000000"/>
          <w:shd w:val="clear" w:color="auto" w:fill="FFFFFF"/>
        </w:rPr>
        <w:t>Academic Medicine, Advances in Health Sciences Education, BMC Medical Education, Canadian Medical Education Journal, Clinical Teacher, International Journal of Medical Education, Advances in Medical Education and Practice, Journal of Graduate Medical Education, Medical Education, Medical Education Online, Medical Teacher, Perspectives on Medical Education, Teaching and Learning in Medicine</w:t>
      </w:r>
      <w:r w:rsidRPr="00506621">
        <w:rPr>
          <w:rFonts w:ascii="Arial" w:eastAsia="Times New Roman" w:hAnsi="Arial" w:cs="Arial"/>
          <w:color w:val="000000"/>
          <w:shd w:val="clear" w:color="auto" w:fill="FFFFFF"/>
        </w:rPr>
        <w:t>, and </w:t>
      </w:r>
      <w:r w:rsidRPr="00506621">
        <w:rPr>
          <w:rFonts w:ascii="Arial" w:eastAsia="Times New Roman" w:hAnsi="Arial" w:cs="Arial"/>
          <w:i/>
          <w:iCs/>
          <w:color w:val="000000"/>
          <w:shd w:val="clear" w:color="auto" w:fill="FFFFFF"/>
        </w:rPr>
        <w:t>The Journal of Continuing Education in the Health Professions</w:t>
      </w:r>
      <w:r w:rsidRPr="00506621">
        <w:rPr>
          <w:rFonts w:ascii="Arial" w:eastAsia="Times New Roman" w:hAnsi="Arial" w:cs="Arial"/>
          <w:color w:val="000000"/>
          <w:shd w:val="clear" w:color="auto" w:fill="FFFFFF"/>
        </w:rPr>
        <w:t>.</w:t>
      </w:r>
    </w:p>
    <w:p w14:paraId="487BA249" w14:textId="77777777" w:rsidR="000674C6" w:rsidRPr="00506621" w:rsidRDefault="000674C6">
      <w:pPr>
        <w:rPr>
          <w:rFonts w:ascii="Arial" w:hAnsi="Arial" w:cs="Arial"/>
        </w:rPr>
      </w:pPr>
    </w:p>
    <w:sectPr w:rsidR="000674C6" w:rsidRPr="00506621" w:rsidSect="00E33A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621"/>
    <w:rsid w:val="000015A8"/>
    <w:rsid w:val="00015039"/>
    <w:rsid w:val="000674C6"/>
    <w:rsid w:val="000676D0"/>
    <w:rsid w:val="0008313D"/>
    <w:rsid w:val="000C5E7F"/>
    <w:rsid w:val="000D0FFC"/>
    <w:rsid w:val="000E05CD"/>
    <w:rsid w:val="000E5F5E"/>
    <w:rsid w:val="000F0ECF"/>
    <w:rsid w:val="00105740"/>
    <w:rsid w:val="00111092"/>
    <w:rsid w:val="00120F14"/>
    <w:rsid w:val="00123453"/>
    <w:rsid w:val="0017398C"/>
    <w:rsid w:val="00181A3F"/>
    <w:rsid w:val="001D065A"/>
    <w:rsid w:val="001D5F5B"/>
    <w:rsid w:val="001E1810"/>
    <w:rsid w:val="001E5336"/>
    <w:rsid w:val="002062F0"/>
    <w:rsid w:val="0022593B"/>
    <w:rsid w:val="00250BB8"/>
    <w:rsid w:val="00300B56"/>
    <w:rsid w:val="00317B4A"/>
    <w:rsid w:val="003A48E9"/>
    <w:rsid w:val="003E1D31"/>
    <w:rsid w:val="003E6422"/>
    <w:rsid w:val="003F44C2"/>
    <w:rsid w:val="00413C10"/>
    <w:rsid w:val="00452151"/>
    <w:rsid w:val="004E0983"/>
    <w:rsid w:val="0050194F"/>
    <w:rsid w:val="00506621"/>
    <w:rsid w:val="00550EAC"/>
    <w:rsid w:val="00571C3A"/>
    <w:rsid w:val="00591D89"/>
    <w:rsid w:val="00596240"/>
    <w:rsid w:val="005C0367"/>
    <w:rsid w:val="005C2345"/>
    <w:rsid w:val="005E2D2C"/>
    <w:rsid w:val="00602237"/>
    <w:rsid w:val="0060291F"/>
    <w:rsid w:val="00633750"/>
    <w:rsid w:val="00637359"/>
    <w:rsid w:val="0063768F"/>
    <w:rsid w:val="00651B85"/>
    <w:rsid w:val="006667F2"/>
    <w:rsid w:val="00677C94"/>
    <w:rsid w:val="00682B7E"/>
    <w:rsid w:val="00682C12"/>
    <w:rsid w:val="006842F7"/>
    <w:rsid w:val="0069099D"/>
    <w:rsid w:val="006A173F"/>
    <w:rsid w:val="006B2472"/>
    <w:rsid w:val="00706A3C"/>
    <w:rsid w:val="00707E40"/>
    <w:rsid w:val="007206C7"/>
    <w:rsid w:val="00723B3D"/>
    <w:rsid w:val="007432C2"/>
    <w:rsid w:val="00753ADF"/>
    <w:rsid w:val="007A78D7"/>
    <w:rsid w:val="007D746A"/>
    <w:rsid w:val="007E0A27"/>
    <w:rsid w:val="007E3112"/>
    <w:rsid w:val="007F6151"/>
    <w:rsid w:val="0080068D"/>
    <w:rsid w:val="00810E20"/>
    <w:rsid w:val="00813D76"/>
    <w:rsid w:val="00834A20"/>
    <w:rsid w:val="00834E95"/>
    <w:rsid w:val="008C16CB"/>
    <w:rsid w:val="00915D1C"/>
    <w:rsid w:val="00932BF6"/>
    <w:rsid w:val="009442F1"/>
    <w:rsid w:val="0097208D"/>
    <w:rsid w:val="00974C40"/>
    <w:rsid w:val="00976C36"/>
    <w:rsid w:val="009B5503"/>
    <w:rsid w:val="009B7B3F"/>
    <w:rsid w:val="009F1C17"/>
    <w:rsid w:val="00A25C7D"/>
    <w:rsid w:val="00A32A17"/>
    <w:rsid w:val="00A7267E"/>
    <w:rsid w:val="00A72B18"/>
    <w:rsid w:val="00A84E15"/>
    <w:rsid w:val="00AA2482"/>
    <w:rsid w:val="00AB5222"/>
    <w:rsid w:val="00AD3706"/>
    <w:rsid w:val="00AD4DBE"/>
    <w:rsid w:val="00AF7458"/>
    <w:rsid w:val="00B01C62"/>
    <w:rsid w:val="00B320A7"/>
    <w:rsid w:val="00B40178"/>
    <w:rsid w:val="00B532B5"/>
    <w:rsid w:val="00B6086B"/>
    <w:rsid w:val="00B66550"/>
    <w:rsid w:val="00B74965"/>
    <w:rsid w:val="00B92C1D"/>
    <w:rsid w:val="00BB64A3"/>
    <w:rsid w:val="00BF3D0B"/>
    <w:rsid w:val="00C2082A"/>
    <w:rsid w:val="00C24476"/>
    <w:rsid w:val="00C475C1"/>
    <w:rsid w:val="00C603DA"/>
    <w:rsid w:val="00C64D20"/>
    <w:rsid w:val="00C85229"/>
    <w:rsid w:val="00C87BB2"/>
    <w:rsid w:val="00D07A64"/>
    <w:rsid w:val="00D2520D"/>
    <w:rsid w:val="00D36709"/>
    <w:rsid w:val="00D53C5A"/>
    <w:rsid w:val="00D6731C"/>
    <w:rsid w:val="00D7485D"/>
    <w:rsid w:val="00D80819"/>
    <w:rsid w:val="00D82305"/>
    <w:rsid w:val="00DA5628"/>
    <w:rsid w:val="00DA56FA"/>
    <w:rsid w:val="00DB3577"/>
    <w:rsid w:val="00DD34E3"/>
    <w:rsid w:val="00DE5BFF"/>
    <w:rsid w:val="00E06427"/>
    <w:rsid w:val="00E10D56"/>
    <w:rsid w:val="00E2314A"/>
    <w:rsid w:val="00E2799E"/>
    <w:rsid w:val="00E33A84"/>
    <w:rsid w:val="00E373E4"/>
    <w:rsid w:val="00E443ED"/>
    <w:rsid w:val="00E77A1B"/>
    <w:rsid w:val="00E8143F"/>
    <w:rsid w:val="00E96EF6"/>
    <w:rsid w:val="00EB1D89"/>
    <w:rsid w:val="00EE25D4"/>
    <w:rsid w:val="00EF0030"/>
    <w:rsid w:val="00F0412B"/>
    <w:rsid w:val="00F43045"/>
    <w:rsid w:val="00F62728"/>
    <w:rsid w:val="00F761C5"/>
    <w:rsid w:val="00F81FC3"/>
    <w:rsid w:val="00F87C45"/>
    <w:rsid w:val="00FA534A"/>
    <w:rsid w:val="00FB1BA1"/>
    <w:rsid w:val="00FC63F9"/>
    <w:rsid w:val="00FE70A4"/>
    <w:rsid w:val="00FF4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5EFE0"/>
  <w14:defaultImageDpi w14:val="32767"/>
  <w15:chartTrackingRefBased/>
  <w15:docId w15:val="{7C44EE32-EA8C-6144-BD8A-17801799E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0662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8707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0</Words>
  <Characters>457</Characters>
  <Application>Microsoft Office Word</Application>
  <DocSecurity>0</DocSecurity>
  <Lines>3</Lines>
  <Paragraphs>1</Paragraphs>
  <ScaleCrop>false</ScaleCrop>
  <Company/>
  <LinksUpToDate>false</LinksUpToDate>
  <CharactersWithSpaces>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ggio</dc:creator>
  <cp:keywords/>
  <dc:description/>
  <cp:lastModifiedBy>lauren maggio</cp:lastModifiedBy>
  <cp:revision>4</cp:revision>
  <dcterms:created xsi:type="dcterms:W3CDTF">2021-03-01T17:01:00Z</dcterms:created>
  <dcterms:modified xsi:type="dcterms:W3CDTF">2021-03-01T18:36:00Z</dcterms:modified>
</cp:coreProperties>
</file>